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5B2" w:rsidRDefault="00EC3AF6">
      <w:r>
        <w:t>Conflict of interest</w:t>
      </w:r>
    </w:p>
    <w:p w:rsidR="00EC3AF6" w:rsidRDefault="00EC3AF6">
      <w:r>
        <w:t>The authors</w:t>
      </w:r>
      <w:bookmarkStart w:id="0" w:name="_GoBack"/>
      <w:bookmarkEnd w:id="0"/>
      <w:r>
        <w:t xml:space="preserve"> declare that there is no conflict of interest in regard to this manuscript.</w:t>
      </w:r>
    </w:p>
    <w:sectPr w:rsidR="00EC3A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AF6"/>
    <w:rsid w:val="00BD45B2"/>
    <w:rsid w:val="00EC3AF6"/>
    <w:rsid w:val="00F97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582016-3BF8-4E81-9A4E-3E8D8C16E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ndl, Heinz (L&amp;W, Black Mountain)</dc:creator>
  <cp:keywords/>
  <dc:description/>
  <cp:lastModifiedBy>Schandl, Heinz (L&amp;W, Black Mountain)</cp:lastModifiedBy>
  <cp:revision>1</cp:revision>
  <dcterms:created xsi:type="dcterms:W3CDTF">2018-11-18T10:07:00Z</dcterms:created>
  <dcterms:modified xsi:type="dcterms:W3CDTF">2018-11-18T10:08:00Z</dcterms:modified>
</cp:coreProperties>
</file>